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Table S9.</w:t>
      </w:r>
      <w:r>
        <w:rPr>
          <w:rFonts w:cs="Arial" w:ascii="Arial" w:hAnsi="Arial"/>
          <w:sz w:val="20"/>
          <w:lang w:val="en-GB"/>
        </w:rPr>
        <w:t xml:space="preserve"> Significant KEGG terms from miRNA-mRNA association analysis in abdominal adipose tissue.</w:t>
      </w:r>
    </w:p>
    <w:tbl>
      <w:tblPr>
        <w:tblW w:w="784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4"/>
        <w:gridCol w:w="1496"/>
        <w:gridCol w:w="1530"/>
      </w:tblGrid>
      <w:tr>
        <w:trPr>
          <w:trHeight w:val="280" w:hRule="atLeast"/>
        </w:trPr>
        <w:tc>
          <w:tcPr>
            <w:tcW w:w="4814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kegg pathway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9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.valu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53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.value.adj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GF-beta signaling pathway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4E-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2E-12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actin cytoskeleto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2E-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3E-11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docytosi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7E-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1E-10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nic myeloid leukemi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1E-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1E-10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trophin signaling pathway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0E-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4E-10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hways in cancer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9E-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E-09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state cancer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0E-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E-09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TOR signaling pathway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0E-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E-09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xon guidanc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5E-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E-09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ncreatic cancer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4E-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8E-09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nal cell carcinom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5E-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2E-08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iom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9E-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5E-08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-small cell lung cancer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6E-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8E-07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cal adhesio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2E-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3E-07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herens junctio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9E-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7E-07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rbB signaling pathway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6E-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1E-06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lanom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2E-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1E-06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in mediated proteolysi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73E-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3E-05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nt signaling pathway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1E-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9E-05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PK signaling pathway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7E-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9E-05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ng-term potentiatio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2E-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2E-05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c gamma R-mediated phagocytosi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3E-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04E-05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rectal cancer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96E-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09E-05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rcadian rhythm - mammal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5E-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5E-04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ute myeloid leukemi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5E-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0E-04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all cell lung cancer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9E-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0E-04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in signaling pathway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1E-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7E-04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gesterone-mediated oocyte maturatio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8E-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8E-04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dometrial cancer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6E-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8E-04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rso-ventral axis formatio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26E-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8E-04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dosterone-regulated sodium reabsorptio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E-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49E-04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p junctio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4E-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76E-04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higellosi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8E-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8E-03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cterial invasion of epithelial cell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2E-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2E-03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ocyte meiosi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0E-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6E-03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ladder cancer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3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0E-03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 cell receptor signaling pathway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6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99E-03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ype II diabetes mellitu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1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6E-02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ipocytokine signaling pathway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4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7E-02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atidylinositol signaling system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9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5E-02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ght junctio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0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3E-02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cycl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67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3E-02</w:t>
            </w:r>
          </w:p>
        </w:tc>
      </w:tr>
      <w:tr>
        <w:trPr>
          <w:trHeight w:val="260" w:hRule="atLeast"/>
        </w:trPr>
        <w:tc>
          <w:tcPr>
            <w:tcW w:w="48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lanogenesi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94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6E-02</w:t>
            </w:r>
          </w:p>
        </w:tc>
      </w:tr>
      <w:tr>
        <w:trPr>
          <w:trHeight w:val="260" w:hRule="atLeast"/>
        </w:trPr>
        <w:tc>
          <w:tcPr>
            <w:tcW w:w="7840" w:type="dxa"/>
            <w:gridSpan w:val="3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name of kegg term/pathway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lang w:val="en-GB"/>
              </w:rPr>
              <w:t xml:space="preserve">p-value for enrichment of KEGG term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20"/>
                <w:lang w:val="en-GB"/>
              </w:rPr>
              <w:t>FDR adjusted p-valu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216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6"/>
    </w:pPr>
    <w:rPr>
      <w:rFonts w:ascii="Calibri" w:hAnsi="Calibri" w:eastAsia="ＭＳ ゴシック" w:cs="Times New Roman"/>
      <w:i/>
      <w:iCs/>
      <w:color w:val="40404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Heading7Char">
    <w:name w:val="Heading 7 Char"/>
    <w:qFormat/>
    <w:rPr>
      <w:rFonts w:ascii="Calibri" w:hAnsi="Calibri" w:eastAsia="ＭＳ ゴシック" w:cs="Times New Roman"/>
      <w:i/>
      <w:iCs/>
      <w:color w:val="4040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commendation">
    <w:name w:val="recommendation"/>
    <w:basedOn w:val="Heading7"/>
    <w:qFormat/>
    <w:pPr>
      <w:numPr>
        <w:ilvl w:val="0"/>
        <w:numId w:val="2"/>
      </w:numPr>
      <w:jc w:val="both"/>
    </w:pPr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7:50:00Z</dcterms:created>
  <dc:creator>Mattias</dc:creator>
  <dc:description/>
  <cp:keywords/>
  <dc:language>en-US</dc:language>
  <cp:lastModifiedBy>Mattias</cp:lastModifiedBy>
  <dcterms:modified xsi:type="dcterms:W3CDTF">2011-10-20T17:50:00Z</dcterms:modified>
  <cp:revision>2</cp:revision>
  <dc:subject/>
  <dc:title/>
</cp:coreProperties>
</file>